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F62" w:rsidRDefault="00EE7F62" w:rsidP="00EE7F62">
      <w:pPr>
        <w:jc w:val="both"/>
        <w:rPr>
          <w:rFonts w:ascii="Times New Roman" w:eastAsia="Arial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eastAsia="Arial" w:hAnsi="Times New Roman" w:cs="Times New Roman"/>
          <w:b/>
          <w:bCs/>
          <w:color w:val="000000" w:themeColor="text1"/>
          <w:sz w:val="24"/>
        </w:rPr>
        <w:t>S1</w:t>
      </w:r>
      <w:proofErr w:type="spellEnd"/>
      <w:r>
        <w:rPr>
          <w:rFonts w:ascii="Times New Roman" w:eastAsia="Arial" w:hAnsi="Times New Roman" w:cs="Times New Roman"/>
          <w:b/>
          <w:bCs/>
          <w:color w:val="000000" w:themeColor="text1"/>
          <w:sz w:val="24"/>
        </w:rPr>
        <w:t>:</w:t>
      </w:r>
      <w:bookmarkStart w:id="0" w:name="_GoBack"/>
      <w:bookmarkEnd w:id="0"/>
      <w:r>
        <w:rPr>
          <w:rFonts w:ascii="Times New Roman" w:eastAsia="Arial" w:hAnsi="Times New Roman" w:cs="Times New Roman"/>
          <w:b/>
          <w:bCs/>
          <w:color w:val="000000" w:themeColor="text1"/>
          <w:sz w:val="24"/>
        </w:rPr>
        <w:t xml:space="preserve"> Primers used in the study: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620"/>
        <w:gridCol w:w="2100"/>
        <w:gridCol w:w="3640"/>
      </w:tblGrid>
      <w:tr w:rsidR="00EE7F62" w:rsidRPr="00703E1F" w:rsidTr="00590F91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>Primer 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 xml:space="preserve">Species 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>Sequence (</w:t>
            </w:r>
            <w:r w:rsidRPr="00AD7133">
              <w:rPr>
                <w:rFonts w:ascii="Times New Roman" w:hAnsi="Times New Roman" w:cs="Times New Roman"/>
                <w:b/>
                <w:bCs/>
                <w:sz w:val="24"/>
              </w:rPr>
              <w:t>5´</w:t>
            </w:r>
            <w:r w:rsidRPr="0070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 xml:space="preserve">→ </w:t>
            </w:r>
            <w:r w:rsidRPr="00AD7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>3</w:t>
            </w:r>
            <w:r w:rsidRPr="00AD7133">
              <w:rPr>
                <w:rFonts w:ascii="Times New Roman" w:hAnsi="Times New Roman" w:cs="Times New Roman"/>
                <w:b/>
                <w:bCs/>
                <w:sz w:val="24"/>
              </w:rPr>
              <w:t>´</w:t>
            </w:r>
            <w:r w:rsidRPr="0070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en-CA"/>
              </w:rPr>
              <w:t>)</w:t>
            </w:r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mm_RT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GRB10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 and mou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GCGCCTTCAGGAGGAAGAC</w:t>
            </w:r>
            <w:proofErr w:type="spellEnd"/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mm_RT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GRB10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 and mou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CCAGCTGTTGTCATCCACACA</w:t>
            </w:r>
            <w:proofErr w:type="spellEnd"/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SRSF2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F1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TGGTCCTTTTTCCCCAAGTCC</w:t>
            </w:r>
            <w:proofErr w:type="spellEnd"/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SRSF2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GTCCCGCACTCGTTCTCGAT</w:t>
            </w:r>
            <w:proofErr w:type="spellEnd"/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SRSF6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F1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ACGAGCTGAACGGCAAGGAG</w:t>
            </w:r>
            <w:proofErr w:type="spellEnd"/>
          </w:p>
        </w:tc>
      </w:tr>
      <w:tr w:rsidR="00EE7F62" w:rsidRPr="00703E1F" w:rsidTr="00590F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s_</w:t>
            </w:r>
            <w:r w:rsidRPr="00BB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CA" w:eastAsia="en-CA"/>
              </w:rPr>
              <w:t>SRSF6</w:t>
            </w: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_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Hum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62" w:rsidRPr="00703E1F" w:rsidRDefault="00EE7F62" w:rsidP="00590F9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</w:pPr>
            <w:proofErr w:type="spellStart"/>
            <w:r w:rsidRPr="00703E1F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en-CA"/>
              </w:rPr>
              <w:t>TCTTGCCAACTGCACCGACT</w:t>
            </w:r>
            <w:proofErr w:type="spellEnd"/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F62"/>
    <w:rsid w:val="001929B1"/>
    <w:rsid w:val="00203BE2"/>
    <w:rsid w:val="004F64C1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E7F62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8</Characters>
  <Application>Microsoft Office Word</Application>
  <DocSecurity>0</DocSecurity>
  <Lines>3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6-06T12:00:00Z</dcterms:created>
  <dcterms:modified xsi:type="dcterms:W3CDTF">2025-06-06T12:01:00Z</dcterms:modified>
</cp:coreProperties>
</file>